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A63D89" w14:textId="6B2F6B4D" w:rsidR="00A50B81" w:rsidRDefault="00BF7B6B" w:rsidP="00BF7B6B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BF7B6B">
        <w:rPr>
          <w:rFonts w:ascii="Times New Roman" w:hAnsi="Times New Roman" w:cs="Times New Roman"/>
          <w:b/>
          <w:bCs/>
          <w:u w:val="single"/>
        </w:rPr>
        <w:t>Supplementary Information</w:t>
      </w:r>
    </w:p>
    <w:p w14:paraId="153465BB" w14:textId="3DA1E8B7" w:rsidR="00BF7B6B" w:rsidRPr="00BF7B6B" w:rsidRDefault="00BF7B6B" w:rsidP="00BF7B6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: Top 10 differentially expressed genes for each comparison group for PAML2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339"/>
        <w:gridCol w:w="2063"/>
        <w:gridCol w:w="1985"/>
      </w:tblGrid>
      <w:tr w:rsidR="00BF7B6B" w:rsidRPr="00150AF7" w14:paraId="670725FA" w14:textId="77777777" w:rsidTr="00BF7B6B">
        <w:trPr>
          <w:trHeight w:val="340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3EB405" w14:textId="377D50E6" w:rsidR="00BF7B6B" w:rsidRPr="00150AF7" w:rsidRDefault="00BF7B6B" w:rsidP="00CB3F66">
            <w:pPr>
              <w:pStyle w:val="11Normal02-PerengganKeduaonward"/>
              <w:spacing w:beforeLines="0" w:before="0" w:afterLines="0" w:after="0" w:line="240" w:lineRule="auto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val="ms-MY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ms-MY"/>
              </w:rPr>
              <w:t>Compariso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8D0705" w14:textId="4F103B55" w:rsidR="00BF7B6B" w:rsidRPr="00150AF7" w:rsidRDefault="00BF7B6B" w:rsidP="00CB3F66">
            <w:pPr>
              <w:pStyle w:val="11Normal02-PerengganKeduaonward"/>
              <w:spacing w:beforeLines="0" w:before="0" w:afterLines="0" w:after="0" w:line="240" w:lineRule="auto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val="ms-MY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ms-MY"/>
              </w:rPr>
              <w:t>Gene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86721D" w14:textId="340AA997" w:rsidR="00BF7B6B" w:rsidRPr="00BF7B6B" w:rsidRDefault="00BF7B6B" w:rsidP="00CB3F66">
            <w:pPr>
              <w:pStyle w:val="11Normal02-PerengganKeduaonward"/>
              <w:spacing w:beforeLines="0" w:before="0" w:afterLines="0" w:after="0" w:line="240" w:lineRule="auto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val="ms-MY"/>
              </w:rPr>
            </w:pPr>
            <w:r w:rsidRPr="00150AF7">
              <w:rPr>
                <w:rFonts w:asciiTheme="majorBidi" w:hAnsiTheme="majorBidi" w:cstheme="majorBidi"/>
                <w:sz w:val="20"/>
                <w:szCs w:val="20"/>
                <w:lang w:val="ms-MY"/>
              </w:rPr>
              <w:t>Log</w:t>
            </w:r>
            <w:r w:rsidRPr="00150AF7">
              <w:rPr>
                <w:rFonts w:asciiTheme="majorBidi" w:hAnsiTheme="majorBidi" w:cstheme="majorBidi"/>
                <w:sz w:val="20"/>
                <w:szCs w:val="20"/>
                <w:vertAlign w:val="subscript"/>
                <w:lang w:val="ms-MY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  <w:lang w:val="ms-MY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ms-MY"/>
              </w:rPr>
              <w:t>Fold Chang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D4993A" w14:textId="6349294A" w:rsidR="00BF7B6B" w:rsidRPr="00150AF7" w:rsidRDefault="00BF7B6B" w:rsidP="00CB3F66">
            <w:pPr>
              <w:pStyle w:val="11Normal02-PerengganKeduaonward"/>
              <w:spacing w:beforeLines="0" w:before="0" w:afterLines="0" w:after="0" w:line="240" w:lineRule="auto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val="ms-MY"/>
              </w:rPr>
            </w:pPr>
            <w:r w:rsidRPr="00150AF7">
              <w:rPr>
                <w:rFonts w:asciiTheme="majorBidi" w:hAnsiTheme="majorBidi" w:cstheme="majorBidi"/>
                <w:sz w:val="20"/>
                <w:szCs w:val="20"/>
                <w:lang w:val="ms-MY"/>
              </w:rPr>
              <w:t xml:space="preserve"> p</w:t>
            </w:r>
            <w:r>
              <w:rPr>
                <w:rFonts w:asciiTheme="majorBidi" w:hAnsiTheme="majorBidi" w:cstheme="majorBidi"/>
                <w:sz w:val="20"/>
                <w:szCs w:val="20"/>
                <w:lang w:val="ms-MY"/>
              </w:rPr>
              <w:t xml:space="preserve">-value </w:t>
            </w:r>
            <w:r w:rsidRPr="00150AF7">
              <w:rPr>
                <w:rFonts w:asciiTheme="majorBidi" w:hAnsiTheme="majorBidi" w:cstheme="majorBidi"/>
                <w:sz w:val="20"/>
                <w:szCs w:val="20"/>
                <w:lang w:val="ms-MY"/>
              </w:rPr>
              <w:t xml:space="preserve"> (&lt; 0.05)</w:t>
            </w:r>
          </w:p>
        </w:tc>
      </w:tr>
      <w:tr w:rsidR="00BF7B6B" w:rsidRPr="00150AF7" w14:paraId="3C1CC722" w14:textId="77777777" w:rsidTr="00BF7B6B">
        <w:trPr>
          <w:trHeight w:val="340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848D4D8" w14:textId="3445858E" w:rsidR="00BF7B6B" w:rsidRPr="00150AF7" w:rsidRDefault="00BF7B6B" w:rsidP="00CB3F66">
            <w:pPr>
              <w:pStyle w:val="11Normal02-PerengganKeduaonward"/>
              <w:spacing w:beforeLines="0" w:before="0" w:afterLines="0" w:after="0" w:line="240" w:lineRule="auto"/>
              <w:ind w:firstLine="0"/>
              <w:contextualSpacing/>
              <w:rPr>
                <w:rFonts w:asciiTheme="majorBidi" w:hAnsiTheme="majorBidi" w:cstheme="majorBidi"/>
                <w:sz w:val="20"/>
                <w:szCs w:val="20"/>
                <w:lang w:val="ms-MY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ms-MY"/>
              </w:rPr>
              <w:t>Relapse vs Diagnosis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  <w:vAlign w:val="center"/>
          </w:tcPr>
          <w:p w14:paraId="3D1A20F6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GPR32</w:t>
            </w:r>
          </w:p>
        </w:tc>
        <w:tc>
          <w:tcPr>
            <w:tcW w:w="2063" w:type="dxa"/>
            <w:tcBorders>
              <w:top w:val="single" w:sz="4" w:space="0" w:color="auto"/>
              <w:bottom w:val="nil"/>
            </w:tcBorders>
            <w:vAlign w:val="center"/>
          </w:tcPr>
          <w:p w14:paraId="2E6F4394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7.855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7D803FCE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5.74E-05</w:t>
            </w:r>
          </w:p>
        </w:tc>
      </w:tr>
      <w:tr w:rsidR="00BF7B6B" w:rsidRPr="00150AF7" w14:paraId="51118D45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7104296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05D7492A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CFI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2F1E8D7A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6.66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2264428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2.66E-26</w:t>
            </w:r>
          </w:p>
        </w:tc>
      </w:tr>
      <w:tr w:rsidR="00BF7B6B" w:rsidRPr="00150AF7" w14:paraId="3A0DCFE8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96568A2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326BDD27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PLEKHG4B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6F0FF3E3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6.43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20C39AF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1.79E-05</w:t>
            </w:r>
          </w:p>
        </w:tc>
      </w:tr>
      <w:tr w:rsidR="00BF7B6B" w:rsidRPr="00150AF7" w14:paraId="254A79C9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EEDCF3F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4434872B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THSD7A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2E3249F3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6.1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A4BB423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4.61E-17</w:t>
            </w:r>
          </w:p>
        </w:tc>
      </w:tr>
      <w:tr w:rsidR="00BF7B6B" w:rsidRPr="00150AF7" w14:paraId="5685E0ED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52ECA0B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5F09E069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MCAM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18F302E0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5.745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DC1FFFA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2.44E-18</w:t>
            </w:r>
          </w:p>
        </w:tc>
      </w:tr>
      <w:tr w:rsidR="00BF7B6B" w:rsidRPr="00150AF7" w14:paraId="284F4DDA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912CC65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113838E7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NEGR1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34EBB336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5.290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146E86C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6.82E-20</w:t>
            </w:r>
          </w:p>
        </w:tc>
      </w:tr>
      <w:tr w:rsidR="00BF7B6B" w:rsidRPr="00150AF7" w14:paraId="3310BA9E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56A7D24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614F727E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APP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3FE83041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5.175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98FF758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3.26E-47</w:t>
            </w:r>
          </w:p>
        </w:tc>
      </w:tr>
      <w:tr w:rsidR="00BF7B6B" w:rsidRPr="00150AF7" w14:paraId="51C8A15D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3D41C76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1B54A546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VCAM1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19553012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5.033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421DA82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1.61E-05</w:t>
            </w:r>
          </w:p>
        </w:tc>
      </w:tr>
      <w:tr w:rsidR="00BF7B6B" w:rsidRPr="00150AF7" w14:paraId="4736E6A4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8E35B9B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653E1595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BEND4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19CEF1E3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4.979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3225580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5.79E-09</w:t>
            </w:r>
          </w:p>
        </w:tc>
      </w:tr>
      <w:tr w:rsidR="00BF7B6B" w:rsidRPr="00150AF7" w14:paraId="204E75EB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3B04EF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vAlign w:val="center"/>
          </w:tcPr>
          <w:p w14:paraId="1339191F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ATP9A</w:t>
            </w:r>
          </w:p>
        </w:tc>
        <w:tc>
          <w:tcPr>
            <w:tcW w:w="2063" w:type="dxa"/>
            <w:tcBorders>
              <w:top w:val="nil"/>
              <w:bottom w:val="single" w:sz="4" w:space="0" w:color="auto"/>
            </w:tcBorders>
            <w:vAlign w:val="center"/>
          </w:tcPr>
          <w:p w14:paraId="10857B01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4.9744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6BCC8670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6.45E-05</w:t>
            </w:r>
          </w:p>
        </w:tc>
      </w:tr>
      <w:tr w:rsidR="00BF7B6B" w:rsidRPr="00150AF7" w14:paraId="54E492D1" w14:textId="77777777" w:rsidTr="00BF7B6B">
        <w:trPr>
          <w:trHeight w:val="340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D0E7C54" w14:textId="5D9BA584" w:rsidR="00BF7B6B" w:rsidRPr="00150AF7" w:rsidRDefault="00BF7B6B" w:rsidP="00CB3F66">
            <w:pPr>
              <w:pStyle w:val="11Normal02-PerengganKeduaonward"/>
              <w:spacing w:beforeLines="0" w:before="0" w:afterLines="0" w:after="0" w:line="240" w:lineRule="auto"/>
              <w:ind w:firstLine="0"/>
              <w:contextualSpacing/>
              <w:rPr>
                <w:rFonts w:asciiTheme="majorBidi" w:hAnsiTheme="majorBidi" w:cstheme="majorBidi"/>
                <w:sz w:val="20"/>
                <w:szCs w:val="20"/>
                <w:lang w:val="ms-MY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ms-MY"/>
              </w:rPr>
              <w:t>Relapse vs Remission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  <w:vAlign w:val="center"/>
          </w:tcPr>
          <w:p w14:paraId="2FC4990E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ARC</w:t>
            </w:r>
          </w:p>
        </w:tc>
        <w:tc>
          <w:tcPr>
            <w:tcW w:w="2063" w:type="dxa"/>
            <w:tcBorders>
              <w:top w:val="single" w:sz="4" w:space="0" w:color="auto"/>
              <w:bottom w:val="nil"/>
            </w:tcBorders>
            <w:vAlign w:val="center"/>
          </w:tcPr>
          <w:p w14:paraId="24306F5A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8.7052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712C8B30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7.61E-05</w:t>
            </w:r>
          </w:p>
        </w:tc>
      </w:tr>
      <w:tr w:rsidR="00BF7B6B" w:rsidRPr="00150AF7" w14:paraId="11E8BF71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FE148CC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60B29106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BAI1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3D7287FE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8.329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DD7FBEE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0.000389</w:t>
            </w:r>
          </w:p>
        </w:tc>
      </w:tr>
      <w:tr w:rsidR="00BF7B6B" w:rsidRPr="00150AF7" w14:paraId="1823AD81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9050DC5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41EE0F7D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BCL2L14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64D50ED7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7.734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CA7458A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2.62E-07</w:t>
            </w:r>
          </w:p>
        </w:tc>
      </w:tr>
      <w:tr w:rsidR="00BF7B6B" w:rsidRPr="00150AF7" w14:paraId="0A590BE4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BC3F6B2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17DBD36C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ADGRL3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674A9805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7.72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3B6E417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4.47E-16</w:t>
            </w:r>
          </w:p>
        </w:tc>
      </w:tr>
      <w:tr w:rsidR="00BF7B6B" w:rsidRPr="00150AF7" w14:paraId="553EA7A6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529F2E3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0557A5C4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DLK1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0E7F05A1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7.681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A07B885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7.71E-13</w:t>
            </w:r>
          </w:p>
        </w:tc>
      </w:tr>
      <w:tr w:rsidR="00BF7B6B" w:rsidRPr="00150AF7" w14:paraId="1115BCAF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FB26345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59973158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MAPK11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184CF0A9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7.641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AB94841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0.000401</w:t>
            </w:r>
          </w:p>
        </w:tc>
      </w:tr>
      <w:tr w:rsidR="00BF7B6B" w:rsidRPr="00150AF7" w14:paraId="452A97CD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9F43B9A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799F34FF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GPR32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6BC1015C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7.318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65E27D2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3.48E-05</w:t>
            </w:r>
          </w:p>
        </w:tc>
      </w:tr>
      <w:tr w:rsidR="00BF7B6B" w:rsidRPr="00150AF7" w14:paraId="35391340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E0E7EA0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5D1C69DC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PNMA5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2615FD6E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7.292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4A83D01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2.78E-39</w:t>
            </w:r>
          </w:p>
        </w:tc>
      </w:tr>
      <w:tr w:rsidR="00BF7B6B" w:rsidRPr="00150AF7" w14:paraId="75D6B68E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9A44774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5E5618BC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PCDHGB2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27FFDE35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7.253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DFC5F0A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1.58E-06</w:t>
            </w:r>
          </w:p>
        </w:tc>
      </w:tr>
      <w:tr w:rsidR="00BF7B6B" w:rsidRPr="00150AF7" w14:paraId="384CAE5E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266111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vAlign w:val="center"/>
          </w:tcPr>
          <w:p w14:paraId="6066B033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VLDLR</w:t>
            </w:r>
          </w:p>
        </w:tc>
        <w:tc>
          <w:tcPr>
            <w:tcW w:w="2063" w:type="dxa"/>
            <w:tcBorders>
              <w:top w:val="nil"/>
              <w:bottom w:val="single" w:sz="4" w:space="0" w:color="auto"/>
            </w:tcBorders>
            <w:vAlign w:val="center"/>
          </w:tcPr>
          <w:p w14:paraId="5E828B5D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7.0682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51294BC5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8.57E-41</w:t>
            </w:r>
          </w:p>
        </w:tc>
      </w:tr>
      <w:tr w:rsidR="00BF7B6B" w:rsidRPr="00150AF7" w14:paraId="6CF17A49" w14:textId="77777777" w:rsidTr="00BF7B6B">
        <w:trPr>
          <w:trHeight w:val="340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0CA11E7" w14:textId="591F47CC" w:rsidR="00BF7B6B" w:rsidRPr="00150AF7" w:rsidRDefault="00BF7B6B" w:rsidP="00CB3F66">
            <w:pPr>
              <w:pStyle w:val="11Normal02-PerengganKeduaonward"/>
              <w:spacing w:beforeLines="0" w:before="0" w:afterLines="0" w:after="0" w:line="240" w:lineRule="auto"/>
              <w:ind w:firstLine="0"/>
              <w:contextualSpacing/>
              <w:rPr>
                <w:rFonts w:asciiTheme="majorBidi" w:hAnsiTheme="majorBidi" w:cstheme="majorBidi"/>
                <w:sz w:val="20"/>
                <w:szCs w:val="20"/>
                <w:lang w:val="ms-MY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ms-MY"/>
              </w:rPr>
              <w:t>Diagnosis vs Remission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131DCF3F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NTRK1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vAlign w:val="center"/>
          </w:tcPr>
          <w:p w14:paraId="79A44EF8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8.227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F766AF1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1.90E-07</w:t>
            </w:r>
          </w:p>
        </w:tc>
      </w:tr>
      <w:tr w:rsidR="00BF7B6B" w:rsidRPr="00150AF7" w14:paraId="5F6A89DE" w14:textId="77777777" w:rsidTr="00BF7B6B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06ED4174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vAlign w:val="center"/>
          </w:tcPr>
          <w:p w14:paraId="56F4A73A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MSLN</w:t>
            </w:r>
          </w:p>
        </w:tc>
        <w:tc>
          <w:tcPr>
            <w:tcW w:w="2063" w:type="dxa"/>
            <w:vAlign w:val="center"/>
          </w:tcPr>
          <w:p w14:paraId="02C03CBB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7.734</w:t>
            </w:r>
          </w:p>
        </w:tc>
        <w:tc>
          <w:tcPr>
            <w:tcW w:w="1985" w:type="dxa"/>
            <w:vAlign w:val="center"/>
          </w:tcPr>
          <w:p w14:paraId="23E6918D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3.47E-20</w:t>
            </w:r>
          </w:p>
        </w:tc>
      </w:tr>
      <w:tr w:rsidR="00BF7B6B" w:rsidRPr="00150AF7" w14:paraId="4B4C3ECE" w14:textId="77777777" w:rsidTr="00BF7B6B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1537EA9C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vAlign w:val="center"/>
          </w:tcPr>
          <w:p w14:paraId="1D3017CC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ENPP3</w:t>
            </w:r>
          </w:p>
        </w:tc>
        <w:tc>
          <w:tcPr>
            <w:tcW w:w="2063" w:type="dxa"/>
            <w:vAlign w:val="center"/>
          </w:tcPr>
          <w:p w14:paraId="590DBEA1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7.6522</w:t>
            </w:r>
          </w:p>
        </w:tc>
        <w:tc>
          <w:tcPr>
            <w:tcW w:w="1985" w:type="dxa"/>
            <w:vAlign w:val="center"/>
          </w:tcPr>
          <w:p w14:paraId="7F57184D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6.66E-16</w:t>
            </w:r>
          </w:p>
        </w:tc>
      </w:tr>
      <w:tr w:rsidR="00BF7B6B" w:rsidRPr="00150AF7" w14:paraId="4E6C309D" w14:textId="77777777" w:rsidTr="00BF7B6B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47122FFD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vAlign w:val="center"/>
          </w:tcPr>
          <w:p w14:paraId="1FC7DDDF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PNMA5</w:t>
            </w:r>
          </w:p>
        </w:tc>
        <w:tc>
          <w:tcPr>
            <w:tcW w:w="2063" w:type="dxa"/>
            <w:vAlign w:val="center"/>
          </w:tcPr>
          <w:p w14:paraId="51976923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7.3339</w:t>
            </w:r>
          </w:p>
        </w:tc>
        <w:tc>
          <w:tcPr>
            <w:tcW w:w="1985" w:type="dxa"/>
            <w:vAlign w:val="center"/>
          </w:tcPr>
          <w:p w14:paraId="38A9353D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7.67E-37</w:t>
            </w:r>
          </w:p>
        </w:tc>
      </w:tr>
      <w:tr w:rsidR="00BF7B6B" w:rsidRPr="00150AF7" w14:paraId="7B2419F7" w14:textId="77777777" w:rsidTr="00BF7B6B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2791CD81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vAlign w:val="center"/>
          </w:tcPr>
          <w:p w14:paraId="1F8598DE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POU4F1</w:t>
            </w:r>
          </w:p>
        </w:tc>
        <w:tc>
          <w:tcPr>
            <w:tcW w:w="2063" w:type="dxa"/>
            <w:vAlign w:val="center"/>
          </w:tcPr>
          <w:p w14:paraId="63464FAB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7.2991</w:t>
            </w:r>
          </w:p>
        </w:tc>
        <w:tc>
          <w:tcPr>
            <w:tcW w:w="1985" w:type="dxa"/>
            <w:vAlign w:val="center"/>
          </w:tcPr>
          <w:p w14:paraId="1B6B36DA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4.38E-120</w:t>
            </w:r>
          </w:p>
        </w:tc>
      </w:tr>
      <w:tr w:rsidR="00BF7B6B" w:rsidRPr="00150AF7" w14:paraId="4B9FB0DC" w14:textId="77777777" w:rsidTr="00BF7B6B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33051197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vAlign w:val="center"/>
          </w:tcPr>
          <w:p w14:paraId="6480A73E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PRAME</w:t>
            </w:r>
          </w:p>
        </w:tc>
        <w:tc>
          <w:tcPr>
            <w:tcW w:w="2063" w:type="dxa"/>
            <w:vAlign w:val="center"/>
          </w:tcPr>
          <w:p w14:paraId="369CEA1D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7.2755</w:t>
            </w:r>
          </w:p>
        </w:tc>
        <w:tc>
          <w:tcPr>
            <w:tcW w:w="1985" w:type="dxa"/>
            <w:vAlign w:val="center"/>
          </w:tcPr>
          <w:p w14:paraId="3CCE264A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1.29E-84</w:t>
            </w:r>
          </w:p>
        </w:tc>
      </w:tr>
      <w:tr w:rsidR="00BF7B6B" w:rsidRPr="00150AF7" w14:paraId="79270894" w14:textId="77777777" w:rsidTr="00BF7B6B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4850C8CE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vAlign w:val="center"/>
          </w:tcPr>
          <w:p w14:paraId="5E345B5B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DNAH8</w:t>
            </w:r>
          </w:p>
        </w:tc>
        <w:tc>
          <w:tcPr>
            <w:tcW w:w="2063" w:type="dxa"/>
            <w:vAlign w:val="center"/>
          </w:tcPr>
          <w:p w14:paraId="19A187B4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7.2491</w:t>
            </w:r>
          </w:p>
        </w:tc>
        <w:tc>
          <w:tcPr>
            <w:tcW w:w="1985" w:type="dxa"/>
            <w:vAlign w:val="center"/>
          </w:tcPr>
          <w:p w14:paraId="64DFCF78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2.18E-49</w:t>
            </w:r>
          </w:p>
        </w:tc>
      </w:tr>
      <w:tr w:rsidR="00BF7B6B" w:rsidRPr="00150AF7" w14:paraId="2BEECD95" w14:textId="77777777" w:rsidTr="00BF7B6B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69811BBC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vAlign w:val="center"/>
          </w:tcPr>
          <w:p w14:paraId="1911F2CF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CD19</w:t>
            </w:r>
          </w:p>
        </w:tc>
        <w:tc>
          <w:tcPr>
            <w:tcW w:w="2063" w:type="dxa"/>
            <w:vAlign w:val="center"/>
          </w:tcPr>
          <w:p w14:paraId="609CBE2C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7.1655</w:t>
            </w:r>
          </w:p>
        </w:tc>
        <w:tc>
          <w:tcPr>
            <w:tcW w:w="1985" w:type="dxa"/>
            <w:vAlign w:val="center"/>
          </w:tcPr>
          <w:p w14:paraId="7838890E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0.000166</w:t>
            </w:r>
          </w:p>
        </w:tc>
      </w:tr>
      <w:tr w:rsidR="00BF7B6B" w:rsidRPr="00150AF7" w14:paraId="476847AC" w14:textId="77777777" w:rsidTr="00BF7B6B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03518B66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vAlign w:val="center"/>
          </w:tcPr>
          <w:p w14:paraId="6A5D795B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PCDHGB2</w:t>
            </w:r>
          </w:p>
        </w:tc>
        <w:tc>
          <w:tcPr>
            <w:tcW w:w="2063" w:type="dxa"/>
            <w:vAlign w:val="center"/>
          </w:tcPr>
          <w:p w14:paraId="1F0585D5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6.9743</w:t>
            </w:r>
          </w:p>
        </w:tc>
        <w:tc>
          <w:tcPr>
            <w:tcW w:w="1985" w:type="dxa"/>
            <w:vAlign w:val="center"/>
          </w:tcPr>
          <w:p w14:paraId="31EC0AD4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2.74E-05</w:t>
            </w:r>
          </w:p>
        </w:tc>
      </w:tr>
      <w:tr w:rsidR="00BF7B6B" w:rsidRPr="00150AF7" w14:paraId="74B49C3C" w14:textId="77777777" w:rsidTr="00BF7B6B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06927777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vAlign w:val="center"/>
          </w:tcPr>
          <w:p w14:paraId="3BFDCBE0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TCN1</w:t>
            </w:r>
          </w:p>
        </w:tc>
        <w:tc>
          <w:tcPr>
            <w:tcW w:w="2063" w:type="dxa"/>
            <w:vAlign w:val="center"/>
          </w:tcPr>
          <w:p w14:paraId="12831A55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6.9533</w:t>
            </w:r>
          </w:p>
        </w:tc>
        <w:tc>
          <w:tcPr>
            <w:tcW w:w="1985" w:type="dxa"/>
            <w:vAlign w:val="center"/>
          </w:tcPr>
          <w:p w14:paraId="4A95ED12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3.58E-162</w:t>
            </w:r>
          </w:p>
        </w:tc>
      </w:tr>
    </w:tbl>
    <w:p w14:paraId="3690331B" w14:textId="749A5315" w:rsidR="00BF7B6B" w:rsidRDefault="00BF7B6B" w:rsidP="00BF7B6B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5F7249AF" w14:textId="6C52698B" w:rsidR="00BF7B6B" w:rsidRPr="00BF7B6B" w:rsidRDefault="00BF7B6B" w:rsidP="00BF7B6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367788">
        <w:rPr>
          <w:rFonts w:ascii="Times New Roman" w:hAnsi="Times New Roman" w:cs="Times New Roman"/>
          <w:b/>
          <w:bCs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: Top 10 differentially expressed genes for each comparison group for PAML3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339"/>
        <w:gridCol w:w="2063"/>
        <w:gridCol w:w="2126"/>
      </w:tblGrid>
      <w:tr w:rsidR="00BF7B6B" w:rsidRPr="00150AF7" w14:paraId="7E526D4D" w14:textId="77777777" w:rsidTr="00BF7B6B">
        <w:trPr>
          <w:trHeight w:val="340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1C3ECF" w14:textId="7356530A" w:rsidR="00BF7B6B" w:rsidRPr="00150AF7" w:rsidRDefault="00BF7B6B" w:rsidP="00CB3F66">
            <w:pPr>
              <w:pStyle w:val="11Normal02-PerengganKeduaonward"/>
              <w:spacing w:beforeLines="0" w:before="0" w:afterLines="0" w:after="0" w:line="240" w:lineRule="auto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val="ms-MY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ms-MY"/>
              </w:rPr>
              <w:t>Compariso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A26F87" w14:textId="0860094B" w:rsidR="00BF7B6B" w:rsidRPr="00150AF7" w:rsidRDefault="00BF7B6B" w:rsidP="00CB3F66">
            <w:pPr>
              <w:pStyle w:val="11Normal02-PerengganKeduaonward"/>
              <w:spacing w:beforeLines="0" w:before="0" w:afterLines="0" w:after="0" w:line="240" w:lineRule="auto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val="ms-MY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ms-MY"/>
              </w:rPr>
              <w:t>Gene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E62C92" w14:textId="64C2CB60" w:rsidR="00BF7B6B" w:rsidRPr="00BF7B6B" w:rsidRDefault="00BF7B6B" w:rsidP="00CB3F66">
            <w:pPr>
              <w:pStyle w:val="11Normal02-PerengganKeduaonward"/>
              <w:spacing w:beforeLines="0" w:before="0" w:afterLines="0" w:after="0" w:line="240" w:lineRule="auto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val="ms-MY"/>
              </w:rPr>
            </w:pPr>
            <w:r w:rsidRPr="00150AF7">
              <w:rPr>
                <w:rFonts w:asciiTheme="majorBidi" w:hAnsiTheme="majorBidi" w:cstheme="majorBidi"/>
                <w:sz w:val="20"/>
                <w:szCs w:val="20"/>
                <w:lang w:val="ms-MY"/>
              </w:rPr>
              <w:t>Log</w:t>
            </w:r>
            <w:r w:rsidRPr="00150AF7">
              <w:rPr>
                <w:rFonts w:asciiTheme="majorBidi" w:hAnsiTheme="majorBidi" w:cstheme="majorBidi"/>
                <w:sz w:val="20"/>
                <w:szCs w:val="20"/>
                <w:vertAlign w:val="subscript"/>
                <w:lang w:val="ms-MY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  <w:lang w:val="ms-MY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ms-MY"/>
              </w:rPr>
              <w:t>Fold Chang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48A0EC" w14:textId="51E25ADF" w:rsidR="00BF7B6B" w:rsidRPr="00150AF7" w:rsidRDefault="00BF7B6B" w:rsidP="00CB3F66">
            <w:pPr>
              <w:pStyle w:val="11Normal02-PerengganKeduaonward"/>
              <w:spacing w:beforeLines="0" w:before="0" w:afterLines="0" w:after="0" w:line="240" w:lineRule="auto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val="ms-MY"/>
              </w:rPr>
            </w:pPr>
            <w:r w:rsidRPr="00150AF7">
              <w:rPr>
                <w:rFonts w:asciiTheme="majorBidi" w:hAnsiTheme="majorBidi" w:cstheme="majorBidi"/>
                <w:sz w:val="20"/>
                <w:szCs w:val="20"/>
                <w:lang w:val="ms-MY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  <w:lang w:val="ms-MY"/>
              </w:rPr>
              <w:t>-value</w:t>
            </w:r>
            <w:r w:rsidRPr="00150AF7">
              <w:rPr>
                <w:rFonts w:asciiTheme="majorBidi" w:hAnsiTheme="majorBidi" w:cstheme="majorBidi"/>
                <w:sz w:val="20"/>
                <w:szCs w:val="20"/>
                <w:lang w:val="ms-MY"/>
              </w:rPr>
              <w:t xml:space="preserve"> (&lt; 0.05)</w:t>
            </w:r>
          </w:p>
        </w:tc>
      </w:tr>
      <w:tr w:rsidR="00BF7B6B" w:rsidRPr="00150AF7" w14:paraId="2E95EE89" w14:textId="77777777" w:rsidTr="00BF7B6B">
        <w:trPr>
          <w:trHeight w:val="340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B380EA5" w14:textId="3C8AA551" w:rsidR="00BF7B6B" w:rsidRPr="00150AF7" w:rsidRDefault="00BF7B6B" w:rsidP="00CB3F66">
            <w:pPr>
              <w:pStyle w:val="11Normal02-PerengganKeduaonward"/>
              <w:spacing w:beforeLines="0" w:before="0" w:afterLines="0" w:after="0" w:line="240" w:lineRule="auto"/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val="ms-MY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ms-MY"/>
              </w:rPr>
              <w:t>Relapse vs Diagnosis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  <w:vAlign w:val="center"/>
          </w:tcPr>
          <w:p w14:paraId="7096AA87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COL4A5</w:t>
            </w:r>
          </w:p>
        </w:tc>
        <w:tc>
          <w:tcPr>
            <w:tcW w:w="2063" w:type="dxa"/>
            <w:tcBorders>
              <w:top w:val="single" w:sz="4" w:space="0" w:color="auto"/>
              <w:bottom w:val="nil"/>
            </w:tcBorders>
            <w:vAlign w:val="center"/>
          </w:tcPr>
          <w:p w14:paraId="5F18EE09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1.01E-13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5A70A5CF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8.9549</w:t>
            </w:r>
          </w:p>
        </w:tc>
      </w:tr>
      <w:tr w:rsidR="00BF7B6B" w:rsidRPr="00150AF7" w14:paraId="0E354556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8ECCCAB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3F74A03A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LOXL1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78339E51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6.38E-2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F4D940A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8.1985</w:t>
            </w:r>
          </w:p>
        </w:tc>
      </w:tr>
      <w:tr w:rsidR="00BF7B6B" w:rsidRPr="00150AF7" w14:paraId="428EFB9F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CB1B7E7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38E8F395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DLK1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5BD56CB9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2.93E-3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5B8EDFE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7.779</w:t>
            </w:r>
          </w:p>
        </w:tc>
      </w:tr>
      <w:tr w:rsidR="00BF7B6B" w:rsidRPr="00150AF7" w14:paraId="38445861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257CE25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7D8C0A93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FGFR2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007E9EE5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1.61E-0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4A27A8E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7.759</w:t>
            </w:r>
          </w:p>
        </w:tc>
      </w:tr>
      <w:tr w:rsidR="00BF7B6B" w:rsidRPr="00150AF7" w14:paraId="7D77CEEE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0FF4875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4C8B901D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SCN2A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212479AF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1.59E-0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F5CFD8D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7.75</w:t>
            </w:r>
          </w:p>
        </w:tc>
      </w:tr>
      <w:tr w:rsidR="00BF7B6B" w:rsidRPr="00150AF7" w14:paraId="51568E17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84A6FF3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5AB5C845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SLITRK6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0AD0D6D0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0.00015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8CD9194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7.3456</w:t>
            </w:r>
          </w:p>
        </w:tc>
      </w:tr>
      <w:tr w:rsidR="00BF7B6B" w:rsidRPr="00150AF7" w14:paraId="1803E2BE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095F275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13832DC6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DSC2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2A7FD269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4.17E-1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4B7BE15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7.233</w:t>
            </w:r>
          </w:p>
        </w:tc>
      </w:tr>
      <w:tr w:rsidR="00BF7B6B" w:rsidRPr="00150AF7" w14:paraId="70658CC2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81E4A35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6D11B7C5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GLI2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5BC3E0EC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3.11E-0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498AE5B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7.0165</w:t>
            </w:r>
          </w:p>
        </w:tc>
      </w:tr>
      <w:tr w:rsidR="00BF7B6B" w:rsidRPr="00150AF7" w14:paraId="2CA33D0F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2D5D50F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605B472F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STOX2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28C6D2C2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5.41E-1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E90308B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6.7446</w:t>
            </w:r>
          </w:p>
        </w:tc>
      </w:tr>
      <w:tr w:rsidR="00BF7B6B" w:rsidRPr="00150AF7" w14:paraId="698231A1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6A25F8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vAlign w:val="center"/>
          </w:tcPr>
          <w:p w14:paraId="3C3F5371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RPS17</w:t>
            </w:r>
          </w:p>
        </w:tc>
        <w:tc>
          <w:tcPr>
            <w:tcW w:w="2063" w:type="dxa"/>
            <w:tcBorders>
              <w:top w:val="nil"/>
              <w:bottom w:val="single" w:sz="4" w:space="0" w:color="auto"/>
            </w:tcBorders>
            <w:vAlign w:val="center"/>
          </w:tcPr>
          <w:p w14:paraId="6470E04E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3.49E-29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5959EA66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6.5776</w:t>
            </w:r>
          </w:p>
        </w:tc>
      </w:tr>
      <w:tr w:rsidR="00BF7B6B" w:rsidRPr="00150AF7" w14:paraId="6A8476D8" w14:textId="77777777" w:rsidTr="00BF7B6B">
        <w:trPr>
          <w:trHeight w:val="340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2B6E0E1" w14:textId="5C0C6565" w:rsidR="00BF7B6B" w:rsidRPr="00150AF7" w:rsidRDefault="00BF7B6B" w:rsidP="00CB3F66">
            <w:pPr>
              <w:pStyle w:val="11Normal02-PerengganKeduaonward"/>
              <w:spacing w:beforeLines="0" w:before="0" w:afterLines="0" w:after="0" w:line="240" w:lineRule="auto"/>
              <w:ind w:firstLine="0"/>
              <w:contextualSpacing/>
              <w:rPr>
                <w:rFonts w:asciiTheme="majorBidi" w:hAnsiTheme="majorBidi" w:cstheme="majorBidi"/>
                <w:sz w:val="20"/>
                <w:szCs w:val="20"/>
                <w:lang w:val="ms-MY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ms-MY"/>
              </w:rPr>
              <w:t>Relapse vs Remission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  <w:vAlign w:val="center"/>
          </w:tcPr>
          <w:p w14:paraId="7CDDE715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RPS17</w:t>
            </w:r>
          </w:p>
        </w:tc>
        <w:tc>
          <w:tcPr>
            <w:tcW w:w="2063" w:type="dxa"/>
            <w:tcBorders>
              <w:top w:val="single" w:sz="4" w:space="0" w:color="auto"/>
              <w:bottom w:val="nil"/>
            </w:tcBorders>
            <w:vAlign w:val="center"/>
          </w:tcPr>
          <w:p w14:paraId="67F71E8A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6.5823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0E5B958A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5.39E-29</w:t>
            </w:r>
          </w:p>
        </w:tc>
      </w:tr>
      <w:tr w:rsidR="00BF7B6B" w:rsidRPr="00150AF7" w14:paraId="4544671E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6D020A5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29815487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DLK1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619478D0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3.786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7EB9F21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5.81E-27</w:t>
            </w:r>
          </w:p>
        </w:tc>
      </w:tr>
      <w:tr w:rsidR="00BF7B6B" w:rsidRPr="00150AF7" w14:paraId="495FC4BF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C34B13A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3C7FFB47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C2orf54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14D79A5A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3.731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E493415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3.87E-06</w:t>
            </w:r>
          </w:p>
        </w:tc>
      </w:tr>
      <w:tr w:rsidR="00BF7B6B" w:rsidRPr="00150AF7" w14:paraId="443CED5A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A0BB949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2ED026EC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MFAP4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0271F9E3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3.398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98C3E3F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5.15E-15</w:t>
            </w:r>
          </w:p>
        </w:tc>
      </w:tr>
      <w:tr w:rsidR="00BF7B6B" w:rsidRPr="00150AF7" w14:paraId="2364B986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06A66D7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3CF83B72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CCDC8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1A0D4947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3.314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AC0D980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9.21E-05</w:t>
            </w:r>
          </w:p>
        </w:tc>
      </w:tr>
      <w:tr w:rsidR="00BF7B6B" w:rsidRPr="00150AF7" w14:paraId="0D79D546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A2E2218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06DED973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ZDHHC11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2E48C561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3.257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8C8E159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0.000294</w:t>
            </w:r>
          </w:p>
        </w:tc>
      </w:tr>
      <w:tr w:rsidR="00BF7B6B" w:rsidRPr="00150AF7" w14:paraId="09E37797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5F78BEA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54BF4D4C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MFAP2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4A054CC7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3.150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85F44E9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9.07E-05</w:t>
            </w:r>
          </w:p>
        </w:tc>
      </w:tr>
      <w:tr w:rsidR="00BF7B6B" w:rsidRPr="00150AF7" w14:paraId="7B30D6D0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66F8045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2E98BB8C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HPGDS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345FB3AA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3.142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67C5760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1.51E-12</w:t>
            </w:r>
          </w:p>
        </w:tc>
      </w:tr>
      <w:tr w:rsidR="00BF7B6B" w:rsidRPr="00150AF7" w14:paraId="7F334AB0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BADDAB5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77AC1004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GTSF1</w:t>
            </w:r>
          </w:p>
        </w:tc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1EEF677C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3.0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161C79A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6.87E-14</w:t>
            </w:r>
          </w:p>
        </w:tc>
      </w:tr>
      <w:tr w:rsidR="00BF7B6B" w:rsidRPr="00150AF7" w14:paraId="682453D1" w14:textId="77777777" w:rsidTr="00BF7B6B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C549C8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vAlign w:val="center"/>
          </w:tcPr>
          <w:p w14:paraId="44AC63A2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FIBCD1</w:t>
            </w:r>
          </w:p>
        </w:tc>
        <w:tc>
          <w:tcPr>
            <w:tcW w:w="2063" w:type="dxa"/>
            <w:tcBorders>
              <w:top w:val="nil"/>
              <w:bottom w:val="single" w:sz="4" w:space="0" w:color="auto"/>
            </w:tcBorders>
            <w:vAlign w:val="center"/>
          </w:tcPr>
          <w:p w14:paraId="24771FEF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3.0198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0910E4C0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7.42E-11</w:t>
            </w:r>
          </w:p>
        </w:tc>
      </w:tr>
      <w:tr w:rsidR="00BF7B6B" w:rsidRPr="00150AF7" w14:paraId="0A410B78" w14:textId="77777777" w:rsidTr="00BF7B6B">
        <w:trPr>
          <w:trHeight w:val="340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4B0705C" w14:textId="5B4D56B9" w:rsidR="00BF7B6B" w:rsidRPr="00150AF7" w:rsidRDefault="00BF7B6B" w:rsidP="00CB3F66">
            <w:pPr>
              <w:pStyle w:val="11Normal02-PerengganKeduaonward"/>
              <w:spacing w:beforeLines="0" w:before="0" w:afterLines="0" w:after="0" w:line="240" w:lineRule="auto"/>
              <w:ind w:firstLine="0"/>
              <w:contextualSpacing/>
              <w:rPr>
                <w:rFonts w:asciiTheme="majorBidi" w:hAnsiTheme="majorBidi" w:cstheme="majorBidi"/>
                <w:sz w:val="20"/>
                <w:szCs w:val="20"/>
                <w:lang w:val="ms-MY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ms-MY"/>
              </w:rPr>
              <w:t>Diagnosis vs Remission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0FD367CB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TCN1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vAlign w:val="center"/>
          </w:tcPr>
          <w:p w14:paraId="3C419F94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7.201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C93B986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3.41E-14</w:t>
            </w:r>
          </w:p>
        </w:tc>
      </w:tr>
      <w:tr w:rsidR="00BF7B6B" w:rsidRPr="00150AF7" w14:paraId="52EB9E2A" w14:textId="77777777" w:rsidTr="00BF7B6B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7C61C080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vAlign w:val="center"/>
          </w:tcPr>
          <w:p w14:paraId="4D22DA65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NR5A2</w:t>
            </w:r>
          </w:p>
        </w:tc>
        <w:tc>
          <w:tcPr>
            <w:tcW w:w="2063" w:type="dxa"/>
            <w:vAlign w:val="center"/>
          </w:tcPr>
          <w:p w14:paraId="4D21441C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7.0933</w:t>
            </w:r>
          </w:p>
        </w:tc>
        <w:tc>
          <w:tcPr>
            <w:tcW w:w="2126" w:type="dxa"/>
            <w:vAlign w:val="center"/>
          </w:tcPr>
          <w:p w14:paraId="103EC3D6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0.000121</w:t>
            </w:r>
          </w:p>
        </w:tc>
      </w:tr>
      <w:tr w:rsidR="00BF7B6B" w:rsidRPr="00150AF7" w14:paraId="68A7806A" w14:textId="77777777" w:rsidTr="00BF7B6B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341F9EA7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vAlign w:val="center"/>
          </w:tcPr>
          <w:p w14:paraId="3C164E00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CCNA1</w:t>
            </w:r>
          </w:p>
        </w:tc>
        <w:tc>
          <w:tcPr>
            <w:tcW w:w="2063" w:type="dxa"/>
            <w:vAlign w:val="center"/>
          </w:tcPr>
          <w:p w14:paraId="3EBB2DF7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5.9893</w:t>
            </w:r>
          </w:p>
        </w:tc>
        <w:tc>
          <w:tcPr>
            <w:tcW w:w="2126" w:type="dxa"/>
            <w:vAlign w:val="center"/>
          </w:tcPr>
          <w:p w14:paraId="2DDF4003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1.11E-21</w:t>
            </w:r>
          </w:p>
        </w:tc>
      </w:tr>
      <w:tr w:rsidR="00BF7B6B" w:rsidRPr="00150AF7" w14:paraId="259363E6" w14:textId="77777777" w:rsidTr="00BF7B6B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7CF64DBA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vAlign w:val="center"/>
          </w:tcPr>
          <w:p w14:paraId="1010D601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MAMDC2</w:t>
            </w:r>
          </w:p>
        </w:tc>
        <w:tc>
          <w:tcPr>
            <w:tcW w:w="2063" w:type="dxa"/>
            <w:vAlign w:val="center"/>
          </w:tcPr>
          <w:p w14:paraId="70EE9A89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5.9281</w:t>
            </w:r>
          </w:p>
        </w:tc>
        <w:tc>
          <w:tcPr>
            <w:tcW w:w="2126" w:type="dxa"/>
            <w:vAlign w:val="center"/>
          </w:tcPr>
          <w:p w14:paraId="0CAB6020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1.63E-14</w:t>
            </w:r>
          </w:p>
        </w:tc>
      </w:tr>
      <w:tr w:rsidR="00BF7B6B" w:rsidRPr="00150AF7" w14:paraId="37DED217" w14:textId="77777777" w:rsidTr="00BF7B6B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226C31D8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vAlign w:val="center"/>
          </w:tcPr>
          <w:p w14:paraId="2BC0E34B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HR</w:t>
            </w:r>
          </w:p>
        </w:tc>
        <w:tc>
          <w:tcPr>
            <w:tcW w:w="2063" w:type="dxa"/>
            <w:vAlign w:val="center"/>
          </w:tcPr>
          <w:p w14:paraId="21DC7416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5.8685</w:t>
            </w:r>
          </w:p>
        </w:tc>
        <w:tc>
          <w:tcPr>
            <w:tcW w:w="2126" w:type="dxa"/>
            <w:vAlign w:val="center"/>
          </w:tcPr>
          <w:p w14:paraId="215E408B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1.27E-06</w:t>
            </w:r>
          </w:p>
        </w:tc>
      </w:tr>
      <w:tr w:rsidR="00BF7B6B" w:rsidRPr="00150AF7" w14:paraId="03A13AE6" w14:textId="77777777" w:rsidTr="00BF7B6B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7A2E7BAB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vAlign w:val="center"/>
          </w:tcPr>
          <w:p w14:paraId="644B3B9E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MAPK15</w:t>
            </w:r>
          </w:p>
        </w:tc>
        <w:tc>
          <w:tcPr>
            <w:tcW w:w="2063" w:type="dxa"/>
            <w:vAlign w:val="center"/>
          </w:tcPr>
          <w:p w14:paraId="353AF6D6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5.828</w:t>
            </w:r>
          </w:p>
        </w:tc>
        <w:tc>
          <w:tcPr>
            <w:tcW w:w="2126" w:type="dxa"/>
            <w:vAlign w:val="center"/>
          </w:tcPr>
          <w:p w14:paraId="321C52CC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4.18E-09</w:t>
            </w:r>
          </w:p>
        </w:tc>
      </w:tr>
      <w:tr w:rsidR="00BF7B6B" w:rsidRPr="00150AF7" w14:paraId="25C09ACC" w14:textId="77777777" w:rsidTr="00BF7B6B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5B5D346A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vAlign w:val="center"/>
          </w:tcPr>
          <w:p w14:paraId="21B09C74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TPPP3</w:t>
            </w:r>
          </w:p>
        </w:tc>
        <w:tc>
          <w:tcPr>
            <w:tcW w:w="2063" w:type="dxa"/>
            <w:vAlign w:val="center"/>
          </w:tcPr>
          <w:p w14:paraId="0F6ECEBB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5.7362</w:t>
            </w:r>
          </w:p>
        </w:tc>
        <w:tc>
          <w:tcPr>
            <w:tcW w:w="2126" w:type="dxa"/>
            <w:vAlign w:val="center"/>
          </w:tcPr>
          <w:p w14:paraId="28FDA571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1.78E-18</w:t>
            </w:r>
          </w:p>
        </w:tc>
      </w:tr>
      <w:tr w:rsidR="00BF7B6B" w:rsidRPr="00150AF7" w14:paraId="387D06E9" w14:textId="77777777" w:rsidTr="00BF7B6B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68FF472B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vAlign w:val="center"/>
          </w:tcPr>
          <w:p w14:paraId="245A2C44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MSLNL</w:t>
            </w:r>
          </w:p>
        </w:tc>
        <w:tc>
          <w:tcPr>
            <w:tcW w:w="2063" w:type="dxa"/>
            <w:vAlign w:val="center"/>
          </w:tcPr>
          <w:p w14:paraId="3260F8E8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5.6658</w:t>
            </w:r>
          </w:p>
        </w:tc>
        <w:tc>
          <w:tcPr>
            <w:tcW w:w="2126" w:type="dxa"/>
            <w:vAlign w:val="center"/>
          </w:tcPr>
          <w:p w14:paraId="4D39ABB4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0.000226</w:t>
            </w:r>
          </w:p>
        </w:tc>
      </w:tr>
      <w:tr w:rsidR="00BF7B6B" w:rsidRPr="00150AF7" w14:paraId="1845ABCE" w14:textId="77777777" w:rsidTr="00BF7B6B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2F7EEF6A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vAlign w:val="center"/>
          </w:tcPr>
          <w:p w14:paraId="33B37606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ST18</w:t>
            </w:r>
          </w:p>
        </w:tc>
        <w:tc>
          <w:tcPr>
            <w:tcW w:w="2063" w:type="dxa"/>
            <w:vAlign w:val="center"/>
          </w:tcPr>
          <w:p w14:paraId="06C386B8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5.5685</w:t>
            </w:r>
          </w:p>
        </w:tc>
        <w:tc>
          <w:tcPr>
            <w:tcW w:w="2126" w:type="dxa"/>
            <w:vAlign w:val="center"/>
          </w:tcPr>
          <w:p w14:paraId="1613FFB6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1.01E-12</w:t>
            </w:r>
          </w:p>
        </w:tc>
      </w:tr>
      <w:tr w:rsidR="00BF7B6B" w:rsidRPr="00150AF7" w14:paraId="65349BBB" w14:textId="77777777" w:rsidTr="00BF7B6B">
        <w:trPr>
          <w:trHeight w:val="340"/>
          <w:jc w:val="center"/>
        </w:trPr>
        <w:tc>
          <w:tcPr>
            <w:tcW w:w="0" w:type="auto"/>
            <w:vMerge/>
            <w:vAlign w:val="center"/>
            <w:hideMark/>
          </w:tcPr>
          <w:p w14:paraId="43DCCAA3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9" w:type="dxa"/>
            <w:vAlign w:val="center"/>
          </w:tcPr>
          <w:p w14:paraId="0856B007" w14:textId="77777777" w:rsidR="00BF7B6B" w:rsidRPr="00150AF7" w:rsidRDefault="00BF7B6B" w:rsidP="00CB3F66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AF7">
              <w:rPr>
                <w:rFonts w:asciiTheme="majorBidi" w:hAnsiTheme="majorBidi" w:cstheme="majorBidi"/>
                <w:color w:val="000000"/>
              </w:rPr>
              <w:t>WT1</w:t>
            </w:r>
          </w:p>
        </w:tc>
        <w:tc>
          <w:tcPr>
            <w:tcW w:w="2063" w:type="dxa"/>
            <w:vAlign w:val="center"/>
          </w:tcPr>
          <w:p w14:paraId="00ABA3BC" w14:textId="77777777" w:rsidR="00BF7B6B" w:rsidRPr="00150AF7" w:rsidRDefault="00BF7B6B" w:rsidP="00CB3F66">
            <w:pPr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150AF7">
              <w:rPr>
                <w:rFonts w:ascii="Calibri" w:hAnsi="Calibri" w:cs="Calibri"/>
                <w:color w:val="000000"/>
              </w:rPr>
              <w:t>5.4889</w:t>
            </w:r>
          </w:p>
        </w:tc>
        <w:tc>
          <w:tcPr>
            <w:tcW w:w="2126" w:type="dxa"/>
            <w:vAlign w:val="center"/>
          </w:tcPr>
          <w:p w14:paraId="53B516B2" w14:textId="77777777" w:rsidR="00BF7B6B" w:rsidRPr="00150AF7" w:rsidRDefault="00BF7B6B" w:rsidP="00CB3F66">
            <w:pPr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150AF7">
              <w:rPr>
                <w:rFonts w:ascii="Calibri" w:hAnsi="Calibri" w:cs="Calibri"/>
                <w:color w:val="000000"/>
              </w:rPr>
              <w:t>0.000323</w:t>
            </w:r>
          </w:p>
        </w:tc>
      </w:tr>
    </w:tbl>
    <w:p w14:paraId="25A911CA" w14:textId="1E395F7F" w:rsidR="00BF7B6B" w:rsidRDefault="00BF7B6B" w:rsidP="00BF7B6B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1A11558B" w14:textId="7BE975C0" w:rsidR="00BF7B6B" w:rsidRDefault="00BF7B6B" w:rsidP="00BF7B6B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121BF0">
        <w:rPr>
          <w:noProof/>
        </w:rPr>
        <w:lastRenderedPageBreak/>
        <w:drawing>
          <wp:inline distT="0" distB="0" distL="0" distR="0" wp14:anchorId="1F4031BA" wp14:editId="7CC064D7">
            <wp:extent cx="2857500" cy="35242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352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574B73" w14:textId="69CEFAEF" w:rsidR="00BF7B6B" w:rsidRDefault="00BF7B6B" w:rsidP="00BF7B6B">
      <w:pPr>
        <w:jc w:val="center"/>
        <w:rPr>
          <w:rFonts w:ascii="Times New Roman" w:hAnsi="Times New Roman" w:cs="Times New Roman"/>
          <w:b/>
          <w:bCs/>
        </w:rPr>
      </w:pPr>
      <w:r w:rsidRPr="00BF7B6B">
        <w:rPr>
          <w:rFonts w:ascii="Times New Roman" w:hAnsi="Times New Roman" w:cs="Times New Roman"/>
          <w:b/>
          <w:bCs/>
        </w:rPr>
        <w:t>Figure S1: Overlapping differentially expressed genes for each of the PAML patients for the Relapse vs Diagnosis comparison</w:t>
      </w:r>
    </w:p>
    <w:p w14:paraId="447D9218" w14:textId="205A7272" w:rsidR="00C82628" w:rsidRDefault="00C82628" w:rsidP="00BF7B6B">
      <w:pPr>
        <w:jc w:val="center"/>
        <w:rPr>
          <w:rFonts w:ascii="Times New Roman" w:hAnsi="Times New Roman" w:cs="Times New Roman"/>
          <w:b/>
          <w:bCs/>
        </w:rPr>
      </w:pPr>
    </w:p>
    <w:p w14:paraId="48E53D14" w14:textId="1D6514EA" w:rsidR="00C82628" w:rsidRDefault="00C82628" w:rsidP="00BF7B6B">
      <w:pPr>
        <w:jc w:val="center"/>
        <w:rPr>
          <w:rFonts w:ascii="Times New Roman" w:hAnsi="Times New Roman" w:cs="Times New Roman"/>
          <w:b/>
          <w:bCs/>
        </w:rPr>
      </w:pPr>
    </w:p>
    <w:p w14:paraId="49E01705" w14:textId="58FC6231" w:rsidR="00C82628" w:rsidRDefault="00FB5B7D" w:rsidP="00BF7B6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3: Expression of key genes related to AML</w:t>
      </w:r>
      <w:r w:rsidR="004D2043">
        <w:rPr>
          <w:rFonts w:ascii="Times New Roman" w:hAnsi="Times New Roman" w:cs="Times New Roman"/>
          <w:b/>
          <w:bCs/>
        </w:rPr>
        <w:t xml:space="preserve"> in all three patients at all stages</w:t>
      </w:r>
    </w:p>
    <w:tbl>
      <w:tblPr>
        <w:tblStyle w:val="TableGrid"/>
        <w:tblW w:w="10491" w:type="dxa"/>
        <w:tblInd w:w="-998" w:type="dxa"/>
        <w:tblLook w:val="04A0" w:firstRow="1" w:lastRow="0" w:firstColumn="1" w:lastColumn="0" w:noHBand="0" w:noVBand="1"/>
      </w:tblPr>
      <w:tblGrid>
        <w:gridCol w:w="894"/>
        <w:gridCol w:w="1025"/>
        <w:gridCol w:w="1075"/>
        <w:gridCol w:w="1076"/>
        <w:gridCol w:w="1026"/>
        <w:gridCol w:w="1076"/>
        <w:gridCol w:w="1076"/>
        <w:gridCol w:w="1026"/>
        <w:gridCol w:w="1076"/>
        <w:gridCol w:w="1141"/>
      </w:tblGrid>
      <w:tr w:rsidR="00C82628" w:rsidRPr="00FB5B7D" w14:paraId="0DBA4301" w14:textId="77777777" w:rsidTr="00BF6BB5">
        <w:tc>
          <w:tcPr>
            <w:tcW w:w="661" w:type="dxa"/>
            <w:vMerge w:val="restart"/>
          </w:tcPr>
          <w:p w14:paraId="38442CB3" w14:textId="0B613531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227" w:type="dxa"/>
            <w:gridSpan w:val="3"/>
          </w:tcPr>
          <w:p w14:paraId="3073F1DF" w14:textId="0C53F316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PAML1</w:t>
            </w:r>
          </w:p>
        </w:tc>
        <w:tc>
          <w:tcPr>
            <w:tcW w:w="3227" w:type="dxa"/>
            <w:gridSpan w:val="3"/>
          </w:tcPr>
          <w:p w14:paraId="5742E981" w14:textId="40F906BB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PAML2</w:t>
            </w:r>
          </w:p>
        </w:tc>
        <w:tc>
          <w:tcPr>
            <w:tcW w:w="3376" w:type="dxa"/>
            <w:gridSpan w:val="3"/>
          </w:tcPr>
          <w:p w14:paraId="248B43F1" w14:textId="2EBE0B8B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PAML3</w:t>
            </w:r>
          </w:p>
        </w:tc>
      </w:tr>
      <w:tr w:rsidR="00C82628" w:rsidRPr="00FB5B7D" w14:paraId="21183B2E" w14:textId="77777777" w:rsidTr="00C82628">
        <w:tc>
          <w:tcPr>
            <w:tcW w:w="661" w:type="dxa"/>
            <w:vMerge/>
          </w:tcPr>
          <w:p w14:paraId="3F7C06B0" w14:textId="385AB868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14196FA6" w14:textId="30F1A612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Relapse vs Diagnosis</w:t>
            </w:r>
          </w:p>
        </w:tc>
        <w:tc>
          <w:tcPr>
            <w:tcW w:w="1094" w:type="dxa"/>
          </w:tcPr>
          <w:p w14:paraId="2EDCF864" w14:textId="01AA6E85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Relapse vs Remission</w:t>
            </w:r>
          </w:p>
        </w:tc>
        <w:tc>
          <w:tcPr>
            <w:tcW w:w="1094" w:type="dxa"/>
          </w:tcPr>
          <w:p w14:paraId="6E31D9EF" w14:textId="364A3E59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Diagnosis vs Remission</w:t>
            </w:r>
          </w:p>
        </w:tc>
        <w:tc>
          <w:tcPr>
            <w:tcW w:w="1039" w:type="dxa"/>
          </w:tcPr>
          <w:p w14:paraId="09829C37" w14:textId="0F9252A1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Relapse vs Diagnosis</w:t>
            </w:r>
          </w:p>
        </w:tc>
        <w:tc>
          <w:tcPr>
            <w:tcW w:w="1094" w:type="dxa"/>
          </w:tcPr>
          <w:p w14:paraId="72AF9D27" w14:textId="7B789292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Relapse vs Remission</w:t>
            </w:r>
          </w:p>
        </w:tc>
        <w:tc>
          <w:tcPr>
            <w:tcW w:w="1094" w:type="dxa"/>
          </w:tcPr>
          <w:p w14:paraId="562CE3B1" w14:textId="5B9BF20F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Diagnosis vs Remission</w:t>
            </w:r>
          </w:p>
        </w:tc>
        <w:tc>
          <w:tcPr>
            <w:tcW w:w="1039" w:type="dxa"/>
          </w:tcPr>
          <w:p w14:paraId="1327E754" w14:textId="1935BCA1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Relapse vs Diagnosis</w:t>
            </w:r>
          </w:p>
        </w:tc>
        <w:tc>
          <w:tcPr>
            <w:tcW w:w="1094" w:type="dxa"/>
          </w:tcPr>
          <w:p w14:paraId="7CE235D0" w14:textId="3D92352B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Relapse vs Remission</w:t>
            </w:r>
          </w:p>
        </w:tc>
        <w:tc>
          <w:tcPr>
            <w:tcW w:w="1243" w:type="dxa"/>
          </w:tcPr>
          <w:p w14:paraId="0D376487" w14:textId="2D0E93CE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Diagnosis vs Remission</w:t>
            </w:r>
          </w:p>
        </w:tc>
      </w:tr>
      <w:tr w:rsidR="00FB5B7D" w:rsidRPr="00FB5B7D" w14:paraId="426C5E7B" w14:textId="77777777" w:rsidTr="00C82628">
        <w:tc>
          <w:tcPr>
            <w:tcW w:w="661" w:type="dxa"/>
          </w:tcPr>
          <w:p w14:paraId="39A306AA" w14:textId="63A0D09F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ANXA3</w:t>
            </w:r>
          </w:p>
        </w:tc>
        <w:tc>
          <w:tcPr>
            <w:tcW w:w="1039" w:type="dxa"/>
          </w:tcPr>
          <w:p w14:paraId="3E436F04" w14:textId="2C3BA172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n.s</w:t>
            </w:r>
          </w:p>
        </w:tc>
        <w:tc>
          <w:tcPr>
            <w:tcW w:w="1094" w:type="dxa"/>
          </w:tcPr>
          <w:p w14:paraId="3C06BC54" w14:textId="3C251E0E" w:rsidR="00C82628" w:rsidRPr="00FB5B7D" w:rsidRDefault="00DA4E95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-2.8711</w:t>
            </w:r>
          </w:p>
        </w:tc>
        <w:tc>
          <w:tcPr>
            <w:tcW w:w="1094" w:type="dxa"/>
          </w:tcPr>
          <w:p w14:paraId="6973AE1E" w14:textId="5171E37E" w:rsidR="00C82628" w:rsidRPr="00FB5B7D" w:rsidRDefault="00DA4E95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n.s</w:t>
            </w:r>
          </w:p>
        </w:tc>
        <w:tc>
          <w:tcPr>
            <w:tcW w:w="1039" w:type="dxa"/>
          </w:tcPr>
          <w:p w14:paraId="15EB994E" w14:textId="59A90EF6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n.s</w:t>
            </w:r>
          </w:p>
        </w:tc>
        <w:tc>
          <w:tcPr>
            <w:tcW w:w="1094" w:type="dxa"/>
          </w:tcPr>
          <w:p w14:paraId="0A65081A" w14:textId="28DDE863" w:rsidR="00C82628" w:rsidRPr="00FB5B7D" w:rsidRDefault="00DA4E95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-2.8505</w:t>
            </w:r>
          </w:p>
        </w:tc>
        <w:tc>
          <w:tcPr>
            <w:tcW w:w="1094" w:type="dxa"/>
          </w:tcPr>
          <w:p w14:paraId="60F47ADA" w14:textId="6B2ADA7D" w:rsidR="00C82628" w:rsidRPr="00FB5B7D" w:rsidRDefault="00DA4E95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n.s</w:t>
            </w:r>
          </w:p>
        </w:tc>
        <w:tc>
          <w:tcPr>
            <w:tcW w:w="1039" w:type="dxa"/>
          </w:tcPr>
          <w:p w14:paraId="1E19D9E2" w14:textId="41741300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n.s</w:t>
            </w:r>
          </w:p>
        </w:tc>
        <w:tc>
          <w:tcPr>
            <w:tcW w:w="1094" w:type="dxa"/>
          </w:tcPr>
          <w:p w14:paraId="60C88106" w14:textId="446DBDA6" w:rsidR="00C82628" w:rsidRPr="00FB5B7D" w:rsidRDefault="00DA4E95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n.s</w:t>
            </w:r>
          </w:p>
        </w:tc>
        <w:tc>
          <w:tcPr>
            <w:tcW w:w="1243" w:type="dxa"/>
          </w:tcPr>
          <w:p w14:paraId="070ABFCA" w14:textId="4111689D" w:rsidR="00C82628" w:rsidRPr="00FB5B7D" w:rsidRDefault="00DA4E95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n.s</w:t>
            </w:r>
          </w:p>
        </w:tc>
      </w:tr>
      <w:tr w:rsidR="00FB5B7D" w:rsidRPr="00FB5B7D" w14:paraId="177A8C41" w14:textId="77777777" w:rsidTr="00C82628">
        <w:tc>
          <w:tcPr>
            <w:tcW w:w="661" w:type="dxa"/>
          </w:tcPr>
          <w:p w14:paraId="52717411" w14:textId="6EDD7CBD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S100A9</w:t>
            </w:r>
          </w:p>
        </w:tc>
        <w:tc>
          <w:tcPr>
            <w:tcW w:w="1039" w:type="dxa"/>
          </w:tcPr>
          <w:p w14:paraId="657E92C8" w14:textId="2F695516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6.859</w:t>
            </w:r>
          </w:p>
        </w:tc>
        <w:tc>
          <w:tcPr>
            <w:tcW w:w="1094" w:type="dxa"/>
          </w:tcPr>
          <w:p w14:paraId="43D1DDFE" w14:textId="42B7E732" w:rsidR="00C82628" w:rsidRPr="00FB5B7D" w:rsidRDefault="00DA4E95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-1.4029</w:t>
            </w:r>
          </w:p>
        </w:tc>
        <w:tc>
          <w:tcPr>
            <w:tcW w:w="1094" w:type="dxa"/>
          </w:tcPr>
          <w:p w14:paraId="653E4338" w14:textId="327AFC7D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-8.1786</w:t>
            </w:r>
          </w:p>
        </w:tc>
        <w:tc>
          <w:tcPr>
            <w:tcW w:w="1039" w:type="dxa"/>
          </w:tcPr>
          <w:p w14:paraId="20A5B567" w14:textId="03D02871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-2.7337</w:t>
            </w:r>
          </w:p>
        </w:tc>
        <w:tc>
          <w:tcPr>
            <w:tcW w:w="1094" w:type="dxa"/>
          </w:tcPr>
          <w:p w14:paraId="102D0624" w14:textId="1DD66B7E" w:rsidR="00C82628" w:rsidRPr="00FB5B7D" w:rsidRDefault="00DA4E95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-4.6115</w:t>
            </w:r>
          </w:p>
        </w:tc>
        <w:tc>
          <w:tcPr>
            <w:tcW w:w="1094" w:type="dxa"/>
          </w:tcPr>
          <w:p w14:paraId="2A513EC3" w14:textId="26B4278C" w:rsidR="00C82628" w:rsidRPr="00FB5B7D" w:rsidRDefault="00DA4E95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-1.9124</w:t>
            </w:r>
          </w:p>
        </w:tc>
        <w:tc>
          <w:tcPr>
            <w:tcW w:w="1039" w:type="dxa"/>
          </w:tcPr>
          <w:p w14:paraId="09E194B6" w14:textId="5FA28490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-3.9284</w:t>
            </w:r>
          </w:p>
        </w:tc>
        <w:tc>
          <w:tcPr>
            <w:tcW w:w="1094" w:type="dxa"/>
          </w:tcPr>
          <w:p w14:paraId="2E12C3BD" w14:textId="0C85D575" w:rsidR="00C82628" w:rsidRPr="00FB5B7D" w:rsidRDefault="00DA4E95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-8.0464</w:t>
            </w:r>
          </w:p>
        </w:tc>
        <w:tc>
          <w:tcPr>
            <w:tcW w:w="1243" w:type="dxa"/>
          </w:tcPr>
          <w:p w14:paraId="20EBF74A" w14:textId="3B61CB89" w:rsidR="00C82628" w:rsidRPr="00FB5B7D" w:rsidRDefault="00DA4E95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-4.0397</w:t>
            </w:r>
          </w:p>
        </w:tc>
      </w:tr>
      <w:tr w:rsidR="00FB5B7D" w:rsidRPr="00FB5B7D" w14:paraId="58D369E5" w14:textId="77777777" w:rsidTr="00C82628">
        <w:tc>
          <w:tcPr>
            <w:tcW w:w="661" w:type="dxa"/>
          </w:tcPr>
          <w:p w14:paraId="53636032" w14:textId="31169F4A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WT1</w:t>
            </w:r>
          </w:p>
        </w:tc>
        <w:tc>
          <w:tcPr>
            <w:tcW w:w="1039" w:type="dxa"/>
          </w:tcPr>
          <w:p w14:paraId="266E3C0D" w14:textId="5951A5DE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-3.4939</w:t>
            </w:r>
          </w:p>
        </w:tc>
        <w:tc>
          <w:tcPr>
            <w:tcW w:w="1094" w:type="dxa"/>
          </w:tcPr>
          <w:p w14:paraId="6E02890D" w14:textId="69441C4E" w:rsidR="00C82628" w:rsidRPr="00FB5B7D" w:rsidRDefault="00DA4E95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n.s</w:t>
            </w:r>
          </w:p>
        </w:tc>
        <w:tc>
          <w:tcPr>
            <w:tcW w:w="1094" w:type="dxa"/>
          </w:tcPr>
          <w:p w14:paraId="725098C1" w14:textId="373E8660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7.2812</w:t>
            </w:r>
          </w:p>
        </w:tc>
        <w:tc>
          <w:tcPr>
            <w:tcW w:w="1039" w:type="dxa"/>
          </w:tcPr>
          <w:p w14:paraId="190106A6" w14:textId="593C6739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n.s</w:t>
            </w:r>
          </w:p>
        </w:tc>
        <w:tc>
          <w:tcPr>
            <w:tcW w:w="1094" w:type="dxa"/>
          </w:tcPr>
          <w:p w14:paraId="5768BC62" w14:textId="5373EF8E" w:rsidR="00C82628" w:rsidRPr="00FB5B7D" w:rsidRDefault="00DA4E95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n.s</w:t>
            </w:r>
          </w:p>
        </w:tc>
        <w:tc>
          <w:tcPr>
            <w:tcW w:w="1094" w:type="dxa"/>
          </w:tcPr>
          <w:p w14:paraId="680FF0A3" w14:textId="660CDA6E" w:rsidR="00C82628" w:rsidRPr="00FB5B7D" w:rsidRDefault="00DA4E95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n.s</w:t>
            </w:r>
          </w:p>
        </w:tc>
        <w:tc>
          <w:tcPr>
            <w:tcW w:w="1039" w:type="dxa"/>
          </w:tcPr>
          <w:p w14:paraId="468F92C7" w14:textId="053B69C2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n.s</w:t>
            </w:r>
          </w:p>
        </w:tc>
        <w:tc>
          <w:tcPr>
            <w:tcW w:w="1094" w:type="dxa"/>
          </w:tcPr>
          <w:p w14:paraId="0CFEB5E9" w14:textId="53E72AAC" w:rsidR="00C82628" w:rsidRPr="00FB5B7D" w:rsidRDefault="00DA4E95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n.s</w:t>
            </w:r>
          </w:p>
        </w:tc>
        <w:tc>
          <w:tcPr>
            <w:tcW w:w="1243" w:type="dxa"/>
          </w:tcPr>
          <w:p w14:paraId="2295686A" w14:textId="257F992C" w:rsidR="00C82628" w:rsidRPr="00FB5B7D" w:rsidRDefault="00DA4E95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5.4889</w:t>
            </w:r>
          </w:p>
        </w:tc>
      </w:tr>
      <w:tr w:rsidR="00C82628" w:rsidRPr="00FB5B7D" w14:paraId="37A8BD55" w14:textId="77777777" w:rsidTr="00C82628">
        <w:tc>
          <w:tcPr>
            <w:tcW w:w="661" w:type="dxa"/>
          </w:tcPr>
          <w:p w14:paraId="3686C25A" w14:textId="6982D747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EV11</w:t>
            </w:r>
          </w:p>
        </w:tc>
        <w:tc>
          <w:tcPr>
            <w:tcW w:w="1039" w:type="dxa"/>
          </w:tcPr>
          <w:p w14:paraId="6ADAD28E" w14:textId="47E0EEF7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n.s</w:t>
            </w:r>
          </w:p>
        </w:tc>
        <w:tc>
          <w:tcPr>
            <w:tcW w:w="1094" w:type="dxa"/>
          </w:tcPr>
          <w:p w14:paraId="67CC85F3" w14:textId="4F66CF4D" w:rsidR="00C82628" w:rsidRPr="00FB5B7D" w:rsidRDefault="00DA4E95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n.s</w:t>
            </w:r>
          </w:p>
        </w:tc>
        <w:tc>
          <w:tcPr>
            <w:tcW w:w="1094" w:type="dxa"/>
          </w:tcPr>
          <w:p w14:paraId="2C3B9891" w14:textId="08C1E330" w:rsidR="00C82628" w:rsidRPr="00FB5B7D" w:rsidRDefault="00DA4E95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n.s</w:t>
            </w:r>
          </w:p>
        </w:tc>
        <w:tc>
          <w:tcPr>
            <w:tcW w:w="1039" w:type="dxa"/>
          </w:tcPr>
          <w:p w14:paraId="0558ABA0" w14:textId="0BFAC696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n.s</w:t>
            </w:r>
          </w:p>
        </w:tc>
        <w:tc>
          <w:tcPr>
            <w:tcW w:w="1094" w:type="dxa"/>
          </w:tcPr>
          <w:p w14:paraId="35BCCE66" w14:textId="21B9FA92" w:rsidR="00C82628" w:rsidRPr="00FB5B7D" w:rsidRDefault="00DA4E95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n.s</w:t>
            </w:r>
          </w:p>
        </w:tc>
        <w:tc>
          <w:tcPr>
            <w:tcW w:w="1094" w:type="dxa"/>
          </w:tcPr>
          <w:p w14:paraId="2746FE84" w14:textId="162492E4" w:rsidR="00C82628" w:rsidRPr="00FB5B7D" w:rsidRDefault="00DA4E95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n.s</w:t>
            </w:r>
          </w:p>
        </w:tc>
        <w:tc>
          <w:tcPr>
            <w:tcW w:w="1039" w:type="dxa"/>
          </w:tcPr>
          <w:p w14:paraId="699ED129" w14:textId="65DA3AC9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n.s</w:t>
            </w:r>
          </w:p>
        </w:tc>
        <w:tc>
          <w:tcPr>
            <w:tcW w:w="1094" w:type="dxa"/>
          </w:tcPr>
          <w:p w14:paraId="0CCB0F7A" w14:textId="665CE7F1" w:rsidR="00C82628" w:rsidRPr="00FB5B7D" w:rsidRDefault="00DA4E95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n.s</w:t>
            </w:r>
          </w:p>
        </w:tc>
        <w:tc>
          <w:tcPr>
            <w:tcW w:w="1243" w:type="dxa"/>
          </w:tcPr>
          <w:p w14:paraId="651D7F47" w14:textId="11678CD8" w:rsidR="00C82628" w:rsidRPr="00FB5B7D" w:rsidRDefault="00DA4E95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n.s</w:t>
            </w:r>
          </w:p>
        </w:tc>
      </w:tr>
      <w:tr w:rsidR="00C82628" w:rsidRPr="00FB5B7D" w14:paraId="6BF22D29" w14:textId="77777777" w:rsidTr="00C82628">
        <w:tc>
          <w:tcPr>
            <w:tcW w:w="661" w:type="dxa"/>
          </w:tcPr>
          <w:p w14:paraId="07377832" w14:textId="00BE04E6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MEL1</w:t>
            </w:r>
          </w:p>
        </w:tc>
        <w:tc>
          <w:tcPr>
            <w:tcW w:w="1039" w:type="dxa"/>
          </w:tcPr>
          <w:p w14:paraId="760AD926" w14:textId="6B76B470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n.s</w:t>
            </w:r>
          </w:p>
        </w:tc>
        <w:tc>
          <w:tcPr>
            <w:tcW w:w="1094" w:type="dxa"/>
          </w:tcPr>
          <w:p w14:paraId="19396F7B" w14:textId="274A3261" w:rsidR="00C82628" w:rsidRPr="00FB5B7D" w:rsidRDefault="00DA4E95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n.s</w:t>
            </w:r>
          </w:p>
        </w:tc>
        <w:tc>
          <w:tcPr>
            <w:tcW w:w="1094" w:type="dxa"/>
          </w:tcPr>
          <w:p w14:paraId="4B769215" w14:textId="62FB8D76" w:rsidR="00C82628" w:rsidRPr="00FB5B7D" w:rsidRDefault="00DA4E95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n.s</w:t>
            </w:r>
          </w:p>
        </w:tc>
        <w:tc>
          <w:tcPr>
            <w:tcW w:w="1039" w:type="dxa"/>
          </w:tcPr>
          <w:p w14:paraId="1ECF05A6" w14:textId="2D25A057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n.s</w:t>
            </w:r>
          </w:p>
        </w:tc>
        <w:tc>
          <w:tcPr>
            <w:tcW w:w="1094" w:type="dxa"/>
          </w:tcPr>
          <w:p w14:paraId="071878DD" w14:textId="76CE80A9" w:rsidR="00C82628" w:rsidRPr="00FB5B7D" w:rsidRDefault="00DA4E95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n.s</w:t>
            </w:r>
          </w:p>
        </w:tc>
        <w:tc>
          <w:tcPr>
            <w:tcW w:w="1094" w:type="dxa"/>
          </w:tcPr>
          <w:p w14:paraId="50E17BAB" w14:textId="14240202" w:rsidR="00C82628" w:rsidRPr="00FB5B7D" w:rsidRDefault="00DA4E95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n.s</w:t>
            </w:r>
          </w:p>
        </w:tc>
        <w:tc>
          <w:tcPr>
            <w:tcW w:w="1039" w:type="dxa"/>
          </w:tcPr>
          <w:p w14:paraId="7552309A" w14:textId="59567630" w:rsidR="00C82628" w:rsidRPr="00FB5B7D" w:rsidRDefault="00C82628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n.s</w:t>
            </w:r>
          </w:p>
        </w:tc>
        <w:tc>
          <w:tcPr>
            <w:tcW w:w="1094" w:type="dxa"/>
          </w:tcPr>
          <w:p w14:paraId="6D1F69D8" w14:textId="153AF221" w:rsidR="00C82628" w:rsidRPr="00FB5B7D" w:rsidRDefault="00DA4E95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n.s</w:t>
            </w:r>
          </w:p>
        </w:tc>
        <w:tc>
          <w:tcPr>
            <w:tcW w:w="1243" w:type="dxa"/>
          </w:tcPr>
          <w:p w14:paraId="692C84DE" w14:textId="4C92FE6E" w:rsidR="00C82628" w:rsidRPr="00FB5B7D" w:rsidRDefault="00DA4E95" w:rsidP="00C82628">
            <w:pPr>
              <w:jc w:val="center"/>
              <w:rPr>
                <w:rFonts w:ascii="Times New Roman" w:hAnsi="Times New Roman" w:cs="Times New Roman"/>
              </w:rPr>
            </w:pPr>
            <w:r w:rsidRPr="00FB5B7D">
              <w:rPr>
                <w:rFonts w:ascii="Times New Roman" w:hAnsi="Times New Roman" w:cs="Times New Roman"/>
              </w:rPr>
              <w:t>n.s</w:t>
            </w:r>
          </w:p>
        </w:tc>
      </w:tr>
    </w:tbl>
    <w:p w14:paraId="0EDF0106" w14:textId="77777777" w:rsidR="00C82628" w:rsidRPr="00BF7B6B" w:rsidRDefault="00C82628" w:rsidP="00BF7B6B">
      <w:pPr>
        <w:jc w:val="center"/>
        <w:rPr>
          <w:rFonts w:ascii="Times New Roman" w:hAnsi="Times New Roman" w:cs="Times New Roman"/>
          <w:b/>
          <w:bCs/>
        </w:rPr>
      </w:pPr>
    </w:p>
    <w:sectPr w:rsidR="00C82628" w:rsidRPr="00BF7B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B6B"/>
    <w:rsid w:val="00367788"/>
    <w:rsid w:val="004B60F4"/>
    <w:rsid w:val="004D2043"/>
    <w:rsid w:val="00BF7B6B"/>
    <w:rsid w:val="00C82628"/>
    <w:rsid w:val="00DA4E95"/>
    <w:rsid w:val="00FB5B7D"/>
    <w:rsid w:val="00FF3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D0DC4"/>
  <w15:chartTrackingRefBased/>
  <w15:docId w15:val="{81490CEB-A0FD-4EF8-9566-AFA9C0AEF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Normal02-PerengganKeduaonward">
    <w:name w:val="11 Normal02 - PerengganKedua onward"/>
    <w:qFormat/>
    <w:rsid w:val="00BF7B6B"/>
    <w:pPr>
      <w:spacing w:beforeLines="150" w:before="150" w:afterLines="150" w:after="150" w:line="360" w:lineRule="auto"/>
      <w:ind w:firstLine="720"/>
      <w:jc w:val="both"/>
    </w:pPr>
    <w:rPr>
      <w:rFonts w:ascii="Times New Roman" w:eastAsia="MS Mincho" w:hAnsi="Times New Roman" w:cs="Arial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BF7B6B"/>
    <w:pPr>
      <w:spacing w:after="0" w:line="240" w:lineRule="auto"/>
    </w:pPr>
    <w:rPr>
      <w:rFonts w:ascii="Cambria" w:eastAsia="MS Mincho" w:hAnsi="Cambria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h Abu</dc:creator>
  <cp:keywords/>
  <dc:description/>
  <cp:lastModifiedBy>Bilyana Bogdanova</cp:lastModifiedBy>
  <cp:revision>2</cp:revision>
  <dcterms:created xsi:type="dcterms:W3CDTF">2019-12-24T02:09:00Z</dcterms:created>
  <dcterms:modified xsi:type="dcterms:W3CDTF">2020-01-20T16:11:00Z</dcterms:modified>
</cp:coreProperties>
</file>